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13-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等线 Light">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hint="eastAsia" w:ascii="Lucida Sans" w:hAnsi="Lucida Sans" w:eastAsia="宋体"/>
        <w:b/>
        <w:bCs/>
        <w:lang w:val="en-US" w:eastAsia="zh-CN"/>
      </w:rPr>
      <w:t xml:space="preserve">S1 File: </w: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475F54"/>
    <w:rsid w:val="0CF06F2A"/>
    <w:rsid w:val="3A6257A8"/>
    <w:rsid w:val="46F22CE3"/>
    <w:rsid w:val="59D81AF7"/>
    <w:rsid w:val="60431E19"/>
    <w:rsid w:val="717E0B7F"/>
    <w:rsid w:val="76230311"/>
    <w:rsid w:val="78840AD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1</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uthor</cp:lastModifiedBy>
  <cp:lastPrinted>2020-11-24T03:02:00Z</cp:lastPrinted>
  <dcterms:modified xsi:type="dcterms:W3CDTF">2022-02-19T11:21:0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B86343FD9DA4777BE24ADB322D74A8D</vt:lpwstr>
  </property>
</Properties>
</file>